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1"/>
        <w:rPr>
          <w:rFonts w:ascii="Times New Roman" w:hAnsi="Times New Roman"/>
          <w:b/>
          <w:bCs/>
          <w:sz w:val="24"/>
        </w:rPr>
      </w:pPr>
      <w:bookmarkStart w:id="0" w:name="_Toc11406"/>
      <w:r>
        <w:rPr>
          <w:rFonts w:ascii="Times New Roman" w:hAnsi="Times New Roman"/>
          <w:b/>
          <w:bCs/>
          <w:sz w:val="24"/>
        </w:rPr>
        <w:t>S1: Reference genes list</w:t>
      </w:r>
      <w:bookmarkEnd w:id="0"/>
    </w:p>
    <w:tbl>
      <w:tblPr>
        <w:tblStyle w:val="6"/>
        <w:tblW w:w="8752" w:type="dxa"/>
        <w:tblInd w:w="0" w:type="dxa"/>
        <w:tblBorders>
          <w:top w:val="thinThickMediumGap" w:color="auto" w:sz="24" w:space="0"/>
          <w:left w:val="none" w:color="auto" w:sz="0" w:space="0"/>
          <w:bottom w:val="thickThinMediumGap" w:color="auto" w:sz="2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04"/>
        <w:gridCol w:w="2172"/>
        <w:gridCol w:w="2392"/>
        <w:gridCol w:w="1860"/>
        <w:gridCol w:w="1224"/>
      </w:tblGrid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104" w:type="dxa"/>
            <w:tcBorders>
              <w:bottom w:val="thickThinMediumGap" w:color="auto" w:sz="2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>Reference genes</w:t>
            </w:r>
          </w:p>
        </w:tc>
        <w:tc>
          <w:tcPr>
            <w:tcW w:w="2172" w:type="dxa"/>
            <w:tcBorders>
              <w:bottom w:val="thickThinMediumGap" w:color="auto" w:sz="24" w:space="0"/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 xml:space="preserve">Ensembl 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>gene ID</w:t>
            </w:r>
          </w:p>
        </w:tc>
        <w:tc>
          <w:tcPr>
            <w:tcW w:w="2392" w:type="dxa"/>
            <w:tcBorders>
              <w:bottom w:val="thickThinMediumGap" w:color="auto" w:sz="24" w:space="0"/>
              <w:tl2br w:val="nil"/>
              <w:tr2bl w:val="nil"/>
            </w:tcBorders>
          </w:tcPr>
          <w:p>
            <w:pPr>
              <w:widowControl/>
              <w:ind w:right="-172" w:rightChars="-82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>Functional</w:t>
            </w:r>
          </w:p>
          <w:p>
            <w:pPr>
              <w:widowControl/>
              <w:ind w:right="-172" w:rightChars="-82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>classification</w:t>
            </w:r>
          </w:p>
        </w:tc>
        <w:tc>
          <w:tcPr>
            <w:tcW w:w="1860" w:type="dxa"/>
            <w:tcBorders>
              <w:bottom w:val="thickThinMediumGap" w:color="auto" w:sz="24" w:space="0"/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 xml:space="preserve">Included 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>reason</w:t>
            </w:r>
          </w:p>
        </w:tc>
        <w:tc>
          <w:tcPr>
            <w:tcW w:w="1224" w:type="dxa"/>
            <w:tcBorders>
              <w:bottom w:val="thickThinMediumGap" w:color="auto" w:sz="24" w:space="0"/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Cs w:val="21"/>
              </w:rPr>
              <w:t>References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op w:val="thickThinMediumGap" w:color="auto" w:sz="2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BCC9</w:t>
            </w:r>
          </w:p>
        </w:tc>
        <w:tc>
          <w:tcPr>
            <w:tcW w:w="2172" w:type="dxa"/>
            <w:tcBorders>
              <w:top w:val="thickThinMediumGap" w:color="auto" w:sz="24" w:space="0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069431.6</w:t>
            </w:r>
          </w:p>
        </w:tc>
        <w:tc>
          <w:tcPr>
            <w:tcW w:w="2392" w:type="dxa"/>
            <w:tcBorders>
              <w:top w:val="thickThinMediumGap" w:color="auto" w:sz="24" w:space="0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P-binding cassette, sub-family C (CFTR/MRP), member 9</w:t>
            </w:r>
          </w:p>
        </w:tc>
        <w:tc>
          <w:tcPr>
            <w:tcW w:w="1860" w:type="dxa"/>
            <w:tcBorders>
              <w:top w:val="thickThinMediumGap" w:color="auto" w:sz="24" w:space="0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Brugada syndrome</w:t>
            </w:r>
          </w:p>
        </w:tc>
        <w:tc>
          <w:tcPr>
            <w:tcW w:w="1224" w:type="dxa"/>
            <w:tcBorders>
              <w:top w:val="thickThinMediumGap" w:color="auto" w:sz="24" w:space="0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tzelevitch C, et al. 2016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DRB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043591.4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drenergic receptor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DRB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69252.4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drenergic receptor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GT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35744.7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ngiotensinogen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ssociated with atrial fibrillation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sai CT, et al. 200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KAP9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27914.12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 kinase (PRKA) anchor protein 9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long QT syndrome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iudicessia JR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NK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45362.12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nkyrin 2, neuronal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NP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30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75206.10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Hormone expressed by atrial muscle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RHGAP24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38639.13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ho GTPase activating protein 24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ssociated with PR interval; Invol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feufer A, et al. 2010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TBF1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40836.10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inc finger homeobox 3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 volved in atrial fibrillation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feufer A, et al. 2010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TP2A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74437.12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TPase, Ca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2+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transporting, cardiac muscle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9orf3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285807.1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spacing w:after="60" w:line="240" w:lineRule="atLeast"/>
              <w:jc w:val="right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L353768.2 (Clone-based (Ensembl) gene)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 volved in atrial fibrillation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Martin RI, et al. 2015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ACNA1C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51067.1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2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, involved in long QT sydrome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iudicessia JR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ACNA1D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57388.9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2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ACNA1G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006283.13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2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ACNA1I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00346.13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2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ACNB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65995.20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lcium voltage-gated channel auxiliary subunit beta 2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ASQ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18729.11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alsequestrin 2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AV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05974.7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aveolae involved in signal transduction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xpressed in atrial myocyte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feufer A, et al. 2010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AV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05971.10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aveolae involved in signal transduction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ssociated with PR interval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pStyle w:val="12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feufer A, et al. 2010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AV3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82533.7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aveolae involved in signal transduction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nvolved in long QT syndrome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feufer A, et al. 2010</w:t>
            </w:r>
          </w:p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iudicessia JR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x31.9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83153.7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Connexins, gap junction protein delta 3 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x40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77291.4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nexins, gap junction protein delta 4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x43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52661.9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nexins, gap junction protein alpha 1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Cx45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82963.10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nexins, gap junction protein gamma 1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DPP6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30226.12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ccessory proteins for voltage-gated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ERG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57554.14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Delayed rectifier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FREQ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07130.10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Voltage-gated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 regulatory proteins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neuronal calcium sensor 1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ATA4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36574.17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TA binding protein 4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heart developmen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eterkin T, et al. 2005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ATA5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30700.7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TA binding protein 5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heart developmen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eterkin T, et al. 2005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ATA6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41448.10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TA binding protein 6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heart developmen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eterkin T, et al. 2005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NB3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11664.10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 protein subunit beta 3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ssociated with atrial fibrillation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Schreieck J, et al. 2004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GPD1L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52642.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lycerol-3-phosphate dehydrogenase 1 like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HCN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64588.4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HCN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HCN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099822.2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HCN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HCN3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263324.1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HCN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HCN4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38622.3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HCN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HEY2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35547.9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es related family bHLH transcription factor with YRPW motif 2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Brugada syndrome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tzelevitch C, et al. 2016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IP3R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50995.19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ositol 1,4,5-trisphosphate receptor type 1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ITPR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50995.19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Inositol 1,4,5-trisphosphate receptor type 1 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JPH2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49596.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Junctophilin 2 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heart failure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pubmed/?term=Hu%20J%5BAuthor%5D&amp;cauthor=true&amp;cauthor_uid=30867288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Hu J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, et al. 2019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hAP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31788.1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Voltage-gated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 regulatory protein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hIP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20049.19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otassium voltage-gated channel interacting protein 2 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KCNA4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82255.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ransient outward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A5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30037.3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Delayed recti</w:t>
            </w:r>
            <w:r>
              <w:rPr>
                <w:rFonts w:hint="default" w:ascii="Times New Roman" w:hAnsi="Times New Roman" w:eastAsia="AdvTT94c8263f.I+fb" w:cs="Times New Roman"/>
                <w:kern w:val="0"/>
                <w:szCs w:val="21"/>
              </w:rPr>
              <w:t>fi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er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AB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69282.13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otassium voltage-gated channel, shaker-related subfamily, beta member 1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AB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ENSG00000069424.15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Potassium voltage-gated channel subfamily A regulatory beta subunit 2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KCND2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84408.5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ransient outward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D3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71385.5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ransient outward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E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80509.7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otassium voltage-gated channel, Isk-related family, member 1 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nvolved in long QT syndrome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iudicessia JR, et al. 2018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E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59197.3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Potassium voltage-gated channel subfamily E regulatory subunit 2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nvolved in long QT syndrome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iudicessia JR, et al. 2018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E3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75538.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tassium voltage-gated channel, Isk-related family, member 3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KCNE5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ENSG00000176076.7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Potassium voltage-gated channel subfamily E regulatory subunit 5 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rrhythmogenes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pubmed/?term=Abbott%20GW%5BAuthor%5D&amp;cauthor=true&amp;cauthor_uid=27484720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Abbott GW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. 2016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H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ENSG00000055118.15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Potassium voltage-gated channel subfamily H member 2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long QT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syndrome; involv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iudicessia JR, et al., 2018 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J1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84185.5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ward rectifier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J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23700.4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ward rectifier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J3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62989.3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ward rectifier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J4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68135.4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ward rectifier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CNJ5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20457.7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ward rectifier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 xml:space="preserve">+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;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Involved in long QT syndrome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ind w:left="-143" w:leftChars="-68"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 Greener ID, et al. 2011</w:t>
            </w:r>
          </w:p>
          <w:p>
            <w:pPr>
              <w:autoSpaceDE w:val="0"/>
              <w:autoSpaceDN w:val="0"/>
              <w:adjustRightInd w:val="0"/>
              <w:ind w:firstLine="105" w:firstLineChars="50"/>
              <w:jc w:val="right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iudicessia JR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KCNN3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43603.14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otassium intermediate/small conductance calcium-activated channel, subfamily N, member 3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trial fibrillation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feufer A, et al. 2010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KCNQ1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053918.18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tassium voltage-gated channel subfamily Q member 1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long QT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syndrome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iudicessia JR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KvLQT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ENSG00000269821.1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Delayed rectifier K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KCNQ1 opposite strand/antisense transcript 1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LMNA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60789.20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min A/C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dilated cardiomyopathy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McNally EM, et al. 2017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MEIS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43995.15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ranscription factor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MYH6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97616.12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yosin heavy chain 6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dilated cardiomyopathy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McNally EM, et al. 2017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NCX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ENSG00000183023.18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N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C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2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exchanger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Solute carrier family 8 member A1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NKX2-5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83072.10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ranscription factor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sociated with PR interval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feufer A, et al. 2010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NUP155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13569.1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ucleoporin 155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mplicated in cardiovascular disorder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pubmed/?term=Leonard%20RJ%5BAuthor%5D&amp;cauthor=true&amp;cauthor_uid=32118046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Cs w:val="21"/>
              </w:rPr>
              <w:t>Leonard RJ</w:t>
            </w:r>
            <w:r>
              <w:rPr>
                <w:rFonts w:hint="default" w:ascii="Times New Roman" w:hAnsi="Times New Roman" w:cs="Times New Roman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szCs w:val="21"/>
              </w:rPr>
              <w:t>, et al. 2020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PIAS3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31788.1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tein inhibitor of activated STAT 3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ITX2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64093.17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ired like homeodomain 2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ITX2 gene is important in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ardiac development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sai CT, et al. 200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KP2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057294.14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lakophilin 2 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Brugada syndrome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tzelevitch C, et al. 2016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PLN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98523.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hospholamban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PRKAG2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06617.14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otein kinase AMP-activated non-catalytic subunit gamma 2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dilated cardiomyopathy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McNally EM, et al. 2017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RYR2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98626.11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2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handling protein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RYR3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98838.7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C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2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-handling protein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CN10A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85313.8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odium voltage-gated channel alpha subunit 10 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ssociated with PR interval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pStyle w:val="12"/>
              <w:jc w:val="righ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feufer A, et al. 2010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CN1A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44285.11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N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CN1B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ENSG00000105711.12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Sodium voltage-gated channel beta subunit 1 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；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；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CN2B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ENSG00000149575.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Sodium voltage-gated channel beta subunit 2 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；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；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CN3A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ENSG00000153253.18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Sodium voltage-gated channel alpha subunit 3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CN3B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ENSG00000166257.9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Sodium voltage-gated channel beta subunit 3 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VNRT；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dreasen L, et al. 2018；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CN4A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007314.7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Sodium voltage-gated channel alpha subunit 4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CN4B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ENSG00000177098.8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Sodium voltage-gated channel beta subunit 4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nvolved in long QT syndrome；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iudicessia JR, et al. 2018</w:t>
            </w:r>
          </w:p>
          <w:p>
            <w:pPr>
              <w:jc w:val="right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CN5A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83873.11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Na+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iudicessia JR, et al.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CN8A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96876.9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N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CN9A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69432.10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N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channels 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ERCA2a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74437.17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TPase sarcoplasmic/endoplasmic reticulum Ca</w:t>
            </w:r>
            <w:r>
              <w:rPr>
                <w:rFonts w:hint="default" w:ascii="Times New Roman" w:hAnsi="Times New Roman" w:cs="Times New Roman"/>
                <w:kern w:val="0"/>
                <w:szCs w:val="21"/>
                <w:vertAlign w:val="superscript"/>
              </w:rPr>
              <w:t>2+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 transporting 2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SLN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70290.4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arcolipin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trial fibrillation and long QT syndrome.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Nyberg MT, et al. 2007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NTA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01400.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ntrophin alpha 1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jc w:val="right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nvolved in long QT syndrome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ind w:left="-710" w:leftChars="-472" w:hanging="281" w:hangingChars="134"/>
              <w:jc w:val="right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iudicessia Giudicessia JR, et al. 2018 2018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SOX5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34532.11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ranscription factors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sociated with atrial fibrillation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feufer A, et al. 2010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SYNE2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054654.17</w:t>
            </w:r>
          </w:p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pectrin repeat containing nuclear envelope protein 2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Associated with atrial fibrillation 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HYPERLINK "https://www.ncbi.nlm.nih.gov/pubmed/?term=Martin%20RI%5BAuthor%5D&amp;cauthor=true&amp;cauthor_uid=26073630"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Martin RI</w:t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fldChar w:fldCharType="end"/>
            </w:r>
            <w:r>
              <w:rPr>
                <w:rFonts w:hint="default" w:ascii="Times New Roman" w:hAnsi="Times New Roman" w:cs="Times New Roman"/>
                <w:kern w:val="0"/>
                <w:szCs w:val="21"/>
              </w:rPr>
              <w:t>, et al. 2015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SYNPO2L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NSG00000166317.12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ynaptopodin 2 like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atrial fibrillation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Lubitz SA, et al. 2016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TBX3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135111.10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Transcription factor 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human atrioventricular conduction axis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Greener ID, et al. 2011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TBX5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089225.15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Transcription factor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xpressed in atrioventricular and bundle branch conduction system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feufer A, et al. 2010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TRPM4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NSG00000130529.16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ransient receptor potential cation channel subfamily M member 4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Involved in Brugada syndrome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Antzelevitch C, et al. 2016</w:t>
            </w:r>
          </w:p>
        </w:tc>
      </w:tr>
      <w:tr>
        <w:tblPrEx>
          <w:tblBorders>
            <w:top w:val="thinThickMediumGap" w:color="auto" w:sz="24" w:space="0"/>
            <w:left w:val="none" w:color="auto" w:sz="0" w:space="0"/>
            <w:bottom w:val="thickThinMediumGap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 xml:space="preserve">WNT11 </w:t>
            </w:r>
          </w:p>
        </w:tc>
        <w:tc>
          <w:tcPr>
            <w:tcW w:w="2172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Cs w:val="21"/>
              </w:rPr>
              <w:t>ENSG00000085741.8</w:t>
            </w:r>
          </w:p>
        </w:tc>
        <w:tc>
          <w:tcPr>
            <w:tcW w:w="2392" w:type="dxa"/>
            <w:tcBorders>
              <w:tl2br w:val="nil"/>
              <w:tr2bl w:val="nil"/>
            </w:tcBorders>
          </w:tcPr>
          <w:p>
            <w:pPr>
              <w:pStyle w:val="5"/>
              <w:spacing w:before="0" w:beforeAutospacing="0" w:after="60" w:afterAutospacing="0" w:line="240" w:lineRule="atLeast"/>
              <w:jc w:val="righ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nt family member 11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ssociated with PR interval</w:t>
            </w:r>
          </w:p>
        </w:tc>
        <w:tc>
          <w:tcPr>
            <w:tcW w:w="1224" w:type="dxa"/>
            <w:tcBorders>
              <w:tl2br w:val="nil"/>
              <w:tr2bl w:val="nil"/>
            </w:tcBorders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feufer A, et al. 2010</w:t>
            </w:r>
          </w:p>
        </w:tc>
      </w:tr>
    </w:tbl>
    <w:p>
      <w:pPr>
        <w:rPr>
          <w:rFonts w:hint="eastAsia"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b/>
          <w:bCs/>
          <w:i/>
          <w:iCs/>
          <w:kern w:val="0"/>
          <w:szCs w:val="21"/>
        </w:rPr>
        <w:t>References</w:t>
      </w:r>
    </w:p>
    <w:p>
      <w:pPr>
        <w:rPr>
          <w:rFonts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Greener ID , Monfredi O, Inada S, et al. Molecular architecture of the human specialised atrioventricular conduction axis. Journal of Molecular and Cellular Cardiology. 2011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, </w:t>
      </w:r>
      <w:r>
        <w:rPr>
          <w:rFonts w:ascii="Times New Roman" w:hAnsi="Times New Roman"/>
          <w:i/>
          <w:iCs/>
          <w:kern w:val="0"/>
          <w:sz w:val="13"/>
          <w:szCs w:val="13"/>
        </w:rPr>
        <w:t>50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>(4):</w:t>
      </w:r>
      <w:r>
        <w:rPr>
          <w:rFonts w:ascii="Times New Roman" w:hAnsi="Times New Roman"/>
          <w:i/>
          <w:iCs/>
          <w:kern w:val="0"/>
          <w:sz w:val="13"/>
          <w:szCs w:val="13"/>
        </w:rPr>
        <w:t xml:space="preserve"> 642-651</w:t>
      </w:r>
    </w:p>
    <w:p>
      <w:pPr>
        <w:pStyle w:val="12"/>
        <w:rPr>
          <w:rFonts w:ascii="Times New Roman" w:cs="Times New Roman"/>
          <w:i/>
          <w:iCs/>
          <w:color w:val="auto"/>
          <w:sz w:val="13"/>
          <w:szCs w:val="13"/>
        </w:rPr>
      </w:pPr>
      <w:r>
        <w:rPr>
          <w:rFonts w:ascii="Times New Roman" w:eastAsia="宋体" w:cs="Times New Roman"/>
          <w:i/>
          <w:iCs/>
          <w:color w:val="auto"/>
          <w:sz w:val="13"/>
          <w:szCs w:val="13"/>
        </w:rPr>
        <w:t>Pfeufer A, Noord</w:t>
      </w:r>
      <w:r>
        <w:rPr>
          <w:rFonts w:ascii="Times New Roman" w:eastAsia="宋体" w:cs="Times New Roman"/>
          <w:b/>
          <w:bCs/>
          <w:i/>
          <w:iCs/>
          <w:color w:val="auto"/>
          <w:sz w:val="13"/>
          <w:szCs w:val="13"/>
        </w:rPr>
        <w:t xml:space="preserve"> C, </w:t>
      </w:r>
      <w:r>
        <w:rPr>
          <w:rFonts w:ascii="Times New Roman" w:cs="Times New Roman"/>
          <w:i/>
          <w:iCs/>
          <w:color w:val="auto"/>
          <w:sz w:val="13"/>
          <w:szCs w:val="13"/>
        </w:rPr>
        <w:t>Marciante KD, et al. Genome-wide association study of PR interval. Nature genetics</w:t>
      </w:r>
      <w:r>
        <w:rPr>
          <w:rFonts w:hint="eastAsia" w:ascii="Times New Roman" w:cs="Times New Roman"/>
          <w:i/>
          <w:iCs/>
          <w:color w:val="auto"/>
          <w:sz w:val="13"/>
          <w:szCs w:val="13"/>
        </w:rPr>
        <w:t xml:space="preserve">. </w:t>
      </w:r>
      <w:r>
        <w:rPr>
          <w:rFonts w:ascii="Times New Roman" w:cs="Times New Roman"/>
          <w:i/>
          <w:iCs/>
          <w:color w:val="auto"/>
          <w:sz w:val="13"/>
          <w:szCs w:val="13"/>
        </w:rPr>
        <w:t>2010, 42(2):153-159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Andreasen L, Gustav Ahlberg G, Tang C, et al. Next-generation sequencing of AV nodal reentrant tachycardia patients identifies broad spectrum of variants in ion channel genes. European Journal of Human Genetics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>.</w:t>
      </w:r>
      <w:r>
        <w:rPr>
          <w:rFonts w:ascii="Times New Roman" w:hAnsi="Times New Roman"/>
          <w:i/>
          <w:iCs/>
          <w:kern w:val="0"/>
          <w:sz w:val="13"/>
          <w:szCs w:val="13"/>
        </w:rPr>
        <w:t xml:space="preserve"> 2018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, </w:t>
      </w:r>
      <w:r>
        <w:rPr>
          <w:rFonts w:ascii="Times New Roman" w:hAnsi="Times New Roman"/>
          <w:i/>
          <w:iCs/>
          <w:kern w:val="0"/>
          <w:sz w:val="13"/>
          <w:szCs w:val="13"/>
        </w:rPr>
        <w:t>26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>(5)</w:t>
      </w:r>
      <w:r>
        <w:rPr>
          <w:rFonts w:ascii="Times New Roman" w:hAnsi="Times New Roman"/>
          <w:i/>
          <w:iCs/>
          <w:kern w:val="0"/>
          <w:sz w:val="13"/>
          <w:szCs w:val="13"/>
        </w:rPr>
        <w:t>:660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>-</w:t>
      </w:r>
      <w:r>
        <w:rPr>
          <w:rFonts w:ascii="Times New Roman" w:hAnsi="Times New Roman"/>
          <w:i/>
          <w:iCs/>
          <w:kern w:val="0"/>
          <w:sz w:val="13"/>
          <w:szCs w:val="13"/>
        </w:rPr>
        <w:t>668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Giudicessia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 JR</w:t>
      </w:r>
      <w:r>
        <w:rPr>
          <w:rFonts w:ascii="Times New Roman" w:hAnsi="Times New Roman"/>
          <w:i/>
          <w:iCs/>
          <w:kern w:val="0"/>
          <w:sz w:val="13"/>
          <w:szCs w:val="13"/>
        </w:rPr>
        <w:t>, Wilde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 AA, </w:t>
      </w:r>
      <w:r>
        <w:rPr>
          <w:rFonts w:ascii="Times New Roman" w:hAnsi="Times New Roman"/>
          <w:i/>
          <w:iCs/>
          <w:kern w:val="0"/>
          <w:sz w:val="13"/>
          <w:szCs w:val="13"/>
        </w:rPr>
        <w:t>Ackermand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 MJ.</w:t>
      </w:r>
      <w:r>
        <w:rPr>
          <w:rFonts w:ascii="Times New Roman" w:hAnsi="Times New Roman"/>
          <w:i/>
          <w:iCs/>
          <w:kern w:val="0"/>
          <w:sz w:val="13"/>
          <w:szCs w:val="13"/>
        </w:rPr>
        <w:t xml:space="preserve"> The genetic architecture of long QT syndrome: A critical reappraisal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>.</w:t>
      </w:r>
      <w:r>
        <w:rPr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kern w:val="0"/>
          <w:sz w:val="13"/>
          <w:szCs w:val="13"/>
        </w:rPr>
        <w:t>Trends Cardiovasc Med. 2018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>,</w:t>
      </w:r>
      <w:r>
        <w:rPr>
          <w:rFonts w:ascii="Times New Roman" w:hAnsi="Times New Roman"/>
          <w:i/>
          <w:iCs/>
          <w:kern w:val="0"/>
          <w:sz w:val="13"/>
          <w:szCs w:val="13"/>
        </w:rPr>
        <w:t xml:space="preserve"> 28(7): 453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>-</w:t>
      </w:r>
      <w:r>
        <w:rPr>
          <w:rFonts w:ascii="Times New Roman" w:hAnsi="Times New Roman"/>
          <w:i/>
          <w:iCs/>
          <w:kern w:val="0"/>
          <w:sz w:val="13"/>
          <w:szCs w:val="13"/>
        </w:rPr>
        <w:t>464.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/>
          <w:i/>
          <w:iCs/>
          <w:kern w:val="0"/>
          <w:sz w:val="13"/>
          <w:szCs w:val="13"/>
        </w:rPr>
      </w:pPr>
      <w:r>
        <w:rPr>
          <w:rFonts w:hint="eastAsia" w:ascii="Times New Roman" w:hAnsi="Times New Roman"/>
          <w:i/>
          <w:iCs/>
          <w:kern w:val="0"/>
          <w:sz w:val="13"/>
          <w:szCs w:val="13"/>
        </w:rPr>
        <w:t>Tsai CT，Lai LP, Hwang JJ, et al., molecular genetics of atrial fibrillation. Journal of the American College of Cardiology. 2008,52(4):241-250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Schreieck J, Dostal S, von Beckerath N, et al. C825T polymorphism of the G-protein beta3 subunit gene and atrial fibrillation: association of the TT genotype with a reduced risk for atrial fibrillation. Am Heart J 2004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, </w:t>
      </w:r>
      <w:r>
        <w:rPr>
          <w:rFonts w:ascii="Times New Roman" w:hAnsi="Times New Roman"/>
          <w:i/>
          <w:iCs/>
          <w:kern w:val="0"/>
          <w:sz w:val="13"/>
          <w:szCs w:val="13"/>
        </w:rPr>
        <w:t>148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>(3)</w:t>
      </w:r>
      <w:r>
        <w:rPr>
          <w:rFonts w:ascii="Times New Roman" w:hAnsi="Times New Roman"/>
          <w:i/>
          <w:iCs/>
          <w:kern w:val="0"/>
          <w:sz w:val="13"/>
          <w:szCs w:val="13"/>
        </w:rPr>
        <w:t>:545-50.</w:t>
      </w:r>
    </w:p>
    <w:p>
      <w:pPr>
        <w:autoSpaceDE w:val="0"/>
        <w:autoSpaceDN w:val="0"/>
        <w:adjustRightInd w:val="0"/>
        <w:jc w:val="left"/>
        <w:rPr>
          <w:rFonts w:hint="eastAsia"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Nyberg MT, Stoevring B, Behr ER, et al., The variation of the sarcolipin gene (SLN) in atrial fibrillation, long QT syndrome and sudden arrhythmic death syndrome. Clin Chim Acta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>.</w:t>
      </w:r>
      <w:r>
        <w:rPr>
          <w:rFonts w:ascii="Times New Roman" w:hAnsi="Times New Roman"/>
          <w:i/>
          <w:iCs/>
          <w:kern w:val="0"/>
          <w:sz w:val="13"/>
          <w:szCs w:val="13"/>
        </w:rPr>
        <w:t xml:space="preserve"> 2007,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 </w:t>
      </w:r>
      <w:r>
        <w:rPr>
          <w:rFonts w:ascii="Times New Roman" w:hAnsi="Times New Roman"/>
          <w:i/>
          <w:iCs/>
          <w:kern w:val="0"/>
          <w:sz w:val="13"/>
          <w:szCs w:val="13"/>
        </w:rPr>
        <w:t>375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>(1-2)</w:t>
      </w:r>
      <w:r>
        <w:rPr>
          <w:rFonts w:ascii="Times New Roman" w:hAnsi="Times New Roman"/>
          <w:i/>
          <w:iCs/>
          <w:kern w:val="0"/>
          <w:sz w:val="13"/>
          <w:szCs w:val="13"/>
        </w:rPr>
        <w:t>:87-91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Antzelevitch C, Patocskai B.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 </w:t>
      </w:r>
      <w:r>
        <w:rPr>
          <w:rFonts w:ascii="Times New Roman" w:hAnsi="Times New Roman"/>
          <w:i/>
          <w:iCs/>
          <w:kern w:val="0"/>
          <w:sz w:val="13"/>
          <w:szCs w:val="13"/>
        </w:rPr>
        <w:t>Brugada Syndrome: Clinical, Genetic, Molecular, Cellular, and Ionic Aspects.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 </w:t>
      </w:r>
      <w:r>
        <w:rPr>
          <w:rFonts w:ascii="Times New Roman" w:hAnsi="Times New Roman"/>
          <w:i/>
          <w:iCs/>
          <w:kern w:val="0"/>
          <w:sz w:val="13"/>
          <w:szCs w:val="13"/>
        </w:rPr>
        <w:t>Curr Probl Cardiol. 2016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, </w:t>
      </w:r>
      <w:r>
        <w:rPr>
          <w:rFonts w:ascii="Times New Roman" w:hAnsi="Times New Roman"/>
          <w:i/>
          <w:iCs/>
          <w:kern w:val="0"/>
          <w:sz w:val="13"/>
          <w:szCs w:val="13"/>
        </w:rPr>
        <w:t>41(1):7-57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Martin RI, Babaei MS, Choy MK, et al., Genetic variants associated with risk of atrial fibrillation regulate expression of PITX2, CAV1, MYOZ1, C9orf3 and FANCC.J Mol Cell Cardiol. 2015,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 </w:t>
      </w:r>
      <w:r>
        <w:rPr>
          <w:rFonts w:ascii="Times New Roman" w:hAnsi="Times New Roman"/>
          <w:i/>
          <w:iCs/>
          <w:kern w:val="0"/>
          <w:sz w:val="13"/>
          <w:szCs w:val="13"/>
        </w:rPr>
        <w:t>85:207-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>2</w:t>
      </w:r>
      <w:r>
        <w:rPr>
          <w:rFonts w:ascii="Times New Roman" w:hAnsi="Times New Roman"/>
          <w:i/>
          <w:iCs/>
          <w:kern w:val="0"/>
          <w:sz w:val="13"/>
          <w:szCs w:val="13"/>
        </w:rPr>
        <w:t xml:space="preserve">14.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 xml:space="preserve">Peterkin T, Gibson A, Loose M, et al., The roles of GATA-4, -5 and -6 in vertebrate heart development.Semin Cell Dev Biol. 2005,16(1):83-94.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Hu J, Gao C, Wei C, et al., RBFox2-miR-34a-Jph2 axis contributes to cardiac decompensation during heart failure. Proc Natl Acad Sci U S A. 2019,116(13):6172-6180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McNally EM, Mestroni L. Dilated Cardiomyopathy: Genetic Determinants and Mechanisms. Circ Res. 2017,</w:t>
      </w:r>
      <w:r>
        <w:rPr>
          <w:rFonts w:hint="eastAsia" w:ascii="Times New Roman" w:hAnsi="Times New Roman"/>
          <w:i/>
          <w:iCs/>
          <w:kern w:val="0"/>
          <w:sz w:val="13"/>
          <w:szCs w:val="13"/>
        </w:rPr>
        <w:t xml:space="preserve"> </w:t>
      </w:r>
      <w:r>
        <w:rPr>
          <w:rFonts w:ascii="Times New Roman" w:hAnsi="Times New Roman"/>
          <w:i/>
          <w:iCs/>
          <w:kern w:val="0"/>
          <w:sz w:val="13"/>
          <w:szCs w:val="13"/>
        </w:rPr>
        <w:t>121(7):731-748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Abbott GW. KCNE4 and KCNE5: K(+) channel regulation and cardiac arrhythmogenesis. Gene. 2016, 593(2):249-260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Lubitz SA, Brody JA, Bihlmeyer NA, et al., Whole Exome Sequencing in Atrial Fibrillation. PLoS Genet. 2016,12(9):e1006284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/>
          <w:i/>
          <w:iCs/>
          <w:kern w:val="0"/>
          <w:sz w:val="13"/>
          <w:szCs w:val="13"/>
        </w:rPr>
      </w:pPr>
      <w:r>
        <w:rPr>
          <w:rFonts w:ascii="Times New Roman" w:hAnsi="Times New Roman"/>
          <w:i/>
          <w:iCs/>
          <w:kern w:val="0"/>
          <w:sz w:val="13"/>
          <w:szCs w:val="13"/>
        </w:rPr>
        <w:t>Leonard RJ, Preston CC, Gucwa ME, et al. Protein Subdomain Enrichment of NUP155 Variants Identify a Novel Predicted Pathogenic Hotspot. Front Cardiovasc Med. 2020,7:8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io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TT94c8263f.I+fb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7370125E"/>
    <w:rsid w:val="00020DF5"/>
    <w:rsid w:val="00023609"/>
    <w:rsid w:val="00032E75"/>
    <w:rsid w:val="000401A2"/>
    <w:rsid w:val="00046C05"/>
    <w:rsid w:val="000522E9"/>
    <w:rsid w:val="000D5BE7"/>
    <w:rsid w:val="000F3A77"/>
    <w:rsid w:val="000F7BB5"/>
    <w:rsid w:val="00105409"/>
    <w:rsid w:val="00107C27"/>
    <w:rsid w:val="001244C1"/>
    <w:rsid w:val="00183F6D"/>
    <w:rsid w:val="00190BCF"/>
    <w:rsid w:val="001963C2"/>
    <w:rsid w:val="001B1F3D"/>
    <w:rsid w:val="001C3FA2"/>
    <w:rsid w:val="001D738B"/>
    <w:rsid w:val="001F1F23"/>
    <w:rsid w:val="002122C2"/>
    <w:rsid w:val="00221B32"/>
    <w:rsid w:val="002518AA"/>
    <w:rsid w:val="00254975"/>
    <w:rsid w:val="0029306E"/>
    <w:rsid w:val="002F20BF"/>
    <w:rsid w:val="00305E35"/>
    <w:rsid w:val="00307C5D"/>
    <w:rsid w:val="00310A73"/>
    <w:rsid w:val="00314C79"/>
    <w:rsid w:val="00337A1F"/>
    <w:rsid w:val="00372242"/>
    <w:rsid w:val="00372C02"/>
    <w:rsid w:val="003915C1"/>
    <w:rsid w:val="00391DE8"/>
    <w:rsid w:val="00393D74"/>
    <w:rsid w:val="00395BAE"/>
    <w:rsid w:val="003B0C03"/>
    <w:rsid w:val="003B31E0"/>
    <w:rsid w:val="003B47FA"/>
    <w:rsid w:val="003B5E78"/>
    <w:rsid w:val="00417D93"/>
    <w:rsid w:val="00420821"/>
    <w:rsid w:val="00443CC7"/>
    <w:rsid w:val="00493B87"/>
    <w:rsid w:val="004A2C76"/>
    <w:rsid w:val="004B626F"/>
    <w:rsid w:val="004C69F0"/>
    <w:rsid w:val="00507A64"/>
    <w:rsid w:val="005379CF"/>
    <w:rsid w:val="00550659"/>
    <w:rsid w:val="0056602A"/>
    <w:rsid w:val="005742F6"/>
    <w:rsid w:val="0058690E"/>
    <w:rsid w:val="005A5415"/>
    <w:rsid w:val="005B4702"/>
    <w:rsid w:val="005C1B21"/>
    <w:rsid w:val="005D29AB"/>
    <w:rsid w:val="005E08BF"/>
    <w:rsid w:val="005F155E"/>
    <w:rsid w:val="00613D9E"/>
    <w:rsid w:val="006625BA"/>
    <w:rsid w:val="00672AD0"/>
    <w:rsid w:val="00695A62"/>
    <w:rsid w:val="006A2913"/>
    <w:rsid w:val="006A44F8"/>
    <w:rsid w:val="006E7547"/>
    <w:rsid w:val="006F1FFF"/>
    <w:rsid w:val="006F4246"/>
    <w:rsid w:val="006F71A2"/>
    <w:rsid w:val="0070542D"/>
    <w:rsid w:val="007137B0"/>
    <w:rsid w:val="00742965"/>
    <w:rsid w:val="0076102F"/>
    <w:rsid w:val="007706BA"/>
    <w:rsid w:val="007855FF"/>
    <w:rsid w:val="007872D9"/>
    <w:rsid w:val="007A79D4"/>
    <w:rsid w:val="007C43D6"/>
    <w:rsid w:val="007D39DC"/>
    <w:rsid w:val="007E4EF3"/>
    <w:rsid w:val="007F3BC7"/>
    <w:rsid w:val="008120B0"/>
    <w:rsid w:val="008173CA"/>
    <w:rsid w:val="00830F44"/>
    <w:rsid w:val="00832C90"/>
    <w:rsid w:val="00835577"/>
    <w:rsid w:val="00840C79"/>
    <w:rsid w:val="00846832"/>
    <w:rsid w:val="00856156"/>
    <w:rsid w:val="00860633"/>
    <w:rsid w:val="00860AAD"/>
    <w:rsid w:val="008627B1"/>
    <w:rsid w:val="008643E4"/>
    <w:rsid w:val="00865AF4"/>
    <w:rsid w:val="00874FAA"/>
    <w:rsid w:val="00891E6A"/>
    <w:rsid w:val="008B3C5A"/>
    <w:rsid w:val="008B5247"/>
    <w:rsid w:val="008C056B"/>
    <w:rsid w:val="008D6693"/>
    <w:rsid w:val="008E4239"/>
    <w:rsid w:val="008E4250"/>
    <w:rsid w:val="008F6731"/>
    <w:rsid w:val="0090387B"/>
    <w:rsid w:val="0092123C"/>
    <w:rsid w:val="0096226F"/>
    <w:rsid w:val="009836DF"/>
    <w:rsid w:val="009940A1"/>
    <w:rsid w:val="009969ED"/>
    <w:rsid w:val="009A760F"/>
    <w:rsid w:val="009B6111"/>
    <w:rsid w:val="009D0B38"/>
    <w:rsid w:val="009E2D72"/>
    <w:rsid w:val="00A17425"/>
    <w:rsid w:val="00A20C38"/>
    <w:rsid w:val="00A372DF"/>
    <w:rsid w:val="00A37F18"/>
    <w:rsid w:val="00A4013B"/>
    <w:rsid w:val="00A464F9"/>
    <w:rsid w:val="00A75891"/>
    <w:rsid w:val="00A863BE"/>
    <w:rsid w:val="00A926CE"/>
    <w:rsid w:val="00A9607D"/>
    <w:rsid w:val="00AA24C7"/>
    <w:rsid w:val="00B17C20"/>
    <w:rsid w:val="00B266AC"/>
    <w:rsid w:val="00B60F27"/>
    <w:rsid w:val="00B61980"/>
    <w:rsid w:val="00B83E86"/>
    <w:rsid w:val="00B9560B"/>
    <w:rsid w:val="00BB4DF1"/>
    <w:rsid w:val="00BD263B"/>
    <w:rsid w:val="00BD79F4"/>
    <w:rsid w:val="00C0057D"/>
    <w:rsid w:val="00C3793E"/>
    <w:rsid w:val="00C43A67"/>
    <w:rsid w:val="00C5293A"/>
    <w:rsid w:val="00C776C6"/>
    <w:rsid w:val="00C826A0"/>
    <w:rsid w:val="00C86FF5"/>
    <w:rsid w:val="00CC5E55"/>
    <w:rsid w:val="00CD0774"/>
    <w:rsid w:val="00CF2D0E"/>
    <w:rsid w:val="00CF3399"/>
    <w:rsid w:val="00D159CF"/>
    <w:rsid w:val="00D22EA0"/>
    <w:rsid w:val="00D253F8"/>
    <w:rsid w:val="00D369E2"/>
    <w:rsid w:val="00D53F89"/>
    <w:rsid w:val="00D55F79"/>
    <w:rsid w:val="00D67D1E"/>
    <w:rsid w:val="00D7200A"/>
    <w:rsid w:val="00D75A8B"/>
    <w:rsid w:val="00D92C2B"/>
    <w:rsid w:val="00DA068C"/>
    <w:rsid w:val="00DD1B1B"/>
    <w:rsid w:val="00DF466D"/>
    <w:rsid w:val="00DF5C5C"/>
    <w:rsid w:val="00E259AB"/>
    <w:rsid w:val="00E405D6"/>
    <w:rsid w:val="00E63C68"/>
    <w:rsid w:val="00E95738"/>
    <w:rsid w:val="00EB49A0"/>
    <w:rsid w:val="00EC4C91"/>
    <w:rsid w:val="00F11A35"/>
    <w:rsid w:val="00F44B12"/>
    <w:rsid w:val="00F52944"/>
    <w:rsid w:val="00F55276"/>
    <w:rsid w:val="00F612BF"/>
    <w:rsid w:val="00F62705"/>
    <w:rsid w:val="00F9147C"/>
    <w:rsid w:val="00F91CF4"/>
    <w:rsid w:val="00FA1AA5"/>
    <w:rsid w:val="00FA499A"/>
    <w:rsid w:val="00FB6904"/>
    <w:rsid w:val="00FD18B6"/>
    <w:rsid w:val="00FE3895"/>
    <w:rsid w:val="00FE6BB5"/>
    <w:rsid w:val="00FF28B9"/>
    <w:rsid w:val="02CE5187"/>
    <w:rsid w:val="08E85582"/>
    <w:rsid w:val="1D220951"/>
    <w:rsid w:val="253879E8"/>
    <w:rsid w:val="342F55CF"/>
    <w:rsid w:val="46982B17"/>
    <w:rsid w:val="6C9D67B5"/>
    <w:rsid w:val="7370125E"/>
    <w:rsid w:val="756F0866"/>
    <w:rsid w:val="7C04200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qFormat/>
    <w:uiPriority w:val="0"/>
    <w:rPr>
      <w:sz w:val="18"/>
      <w:szCs w:val="18"/>
    </w:rPr>
  </w:style>
  <w:style w:type="paragraph" w:styleId="3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8">
    <w:name w:val="Hyperlink"/>
    <w:unhideWhenUsed/>
    <w:qFormat/>
    <w:uiPriority w:val="99"/>
    <w:rPr>
      <w:color w:val="0000FF"/>
      <w:u w:val="single"/>
    </w:rPr>
  </w:style>
  <w:style w:type="character" w:customStyle="1" w:styleId="9">
    <w:name w:val="页眉 Char"/>
    <w:link w:val="4"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10">
    <w:name w:val="页脚 Char"/>
    <w:link w:val="3"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11">
    <w:name w:val="contenttitle"/>
    <w:uiPriority w:val="0"/>
  </w:style>
  <w:style w:type="paragraph" w:customStyle="1" w:styleId="12">
    <w:name w:val="Default"/>
    <w:qFormat/>
    <w:uiPriority w:val="0"/>
    <w:pPr>
      <w:widowControl w:val="0"/>
      <w:autoSpaceDE w:val="0"/>
      <w:autoSpaceDN w:val="0"/>
      <w:adjustRightInd w:val="0"/>
    </w:pPr>
    <w:rPr>
      <w:rFonts w:ascii="Minion" w:hAnsi="Times New Roman" w:eastAsia="Minion" w:cs="Minion"/>
      <w:color w:val="000000"/>
      <w:sz w:val="24"/>
      <w:szCs w:val="24"/>
      <w:lang w:val="en-US" w:eastAsia="zh-CN" w:bidi="ar-SA"/>
    </w:rPr>
  </w:style>
  <w:style w:type="character" w:customStyle="1" w:styleId="13">
    <w:name w:val="A5"/>
    <w:qFormat/>
    <w:uiPriority w:val="99"/>
    <w:rPr>
      <w:rFonts w:cs="Minion"/>
      <w:b/>
      <w:bCs/>
      <w:color w:val="000000"/>
      <w:sz w:val="16"/>
      <w:szCs w:val="16"/>
    </w:rPr>
  </w:style>
  <w:style w:type="character" w:customStyle="1" w:styleId="14">
    <w:name w:val="批注框文本 Char"/>
    <w:link w:val="2"/>
    <w:uiPriority w:val="0"/>
    <w:rPr>
      <w:rFonts w:ascii="Calibri" w:hAnsi="Calibri"/>
      <w:kern w:val="2"/>
      <w:sz w:val="18"/>
      <w:szCs w:val="18"/>
    </w:rPr>
  </w:style>
  <w:style w:type="character" w:customStyle="1" w:styleId="15">
    <w:name w:val="keyword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8</Pages>
  <Words>2313</Words>
  <Characters>13189</Characters>
  <Lines>109</Lines>
  <Paragraphs>30</Paragraphs>
  <TotalTime>3</TotalTime>
  <ScaleCrop>false</ScaleCrop>
  <LinksUpToDate>false</LinksUpToDate>
  <CharactersWithSpaces>15472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09:35:00Z</dcterms:created>
  <dc:creator>MARE</dc:creator>
  <cp:lastModifiedBy>MARE</cp:lastModifiedBy>
  <cp:lastPrinted>2020-03-28T12:23:00Z</cp:lastPrinted>
  <dcterms:modified xsi:type="dcterms:W3CDTF">2020-03-29T09:37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